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B86" w:rsidRDefault="00D56B86" w:rsidP="00CB0D6F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1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Pr="008B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x proportional hazard models of the association between self-reported </w:t>
      </w:r>
      <w:r w:rsidR="008B6CB5" w:rsidRPr="008B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l health </w:t>
      </w:r>
      <w:r w:rsidR="007D71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H) </w:t>
      </w:r>
      <w:r w:rsidRPr="008B6CB5">
        <w:rPr>
          <w:rFonts w:ascii="Times New Roman" w:hAnsi="Times New Roman" w:cs="Times New Roman"/>
          <w:color w:val="000000" w:themeColor="text1"/>
          <w:sz w:val="24"/>
          <w:szCs w:val="24"/>
        </w:rPr>
        <w:t>and all-cause mortality by age</w:t>
      </w:r>
      <w:r w:rsidR="00574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58BC" w:rsidRPr="001758B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F1C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D56B86" w:rsidRDefault="00FB3016" w:rsidP="00D56B86">
      <w:pPr>
        <w:spacing w:after="0"/>
        <w:rPr>
          <w:b/>
          <w:color w:val="000000" w:themeColor="text1"/>
        </w:rPr>
      </w:pPr>
      <w:r>
        <w:rPr>
          <w:b/>
          <w:noProof/>
          <w:color w:val="000000" w:themeColor="text1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17.1pt;margin-top:6.5pt;width:567.75pt;height:0;z-index:251658240" o:connectortype="straight"/>
        </w:pict>
      </w:r>
    </w:p>
    <w:tbl>
      <w:tblPr>
        <w:tblW w:w="11552" w:type="dxa"/>
        <w:jc w:val="center"/>
        <w:tblInd w:w="-1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6"/>
        <w:gridCol w:w="1828"/>
        <w:gridCol w:w="993"/>
        <w:gridCol w:w="1701"/>
        <w:gridCol w:w="992"/>
        <w:gridCol w:w="1701"/>
        <w:gridCol w:w="895"/>
        <w:gridCol w:w="1701"/>
        <w:gridCol w:w="925"/>
      </w:tblGrid>
      <w:tr w:rsidR="0051285E" w:rsidRPr="002958B2" w:rsidTr="006D56F5">
        <w:trPr>
          <w:trHeight w:val="306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03" w:rsidRPr="00B4219C" w:rsidRDefault="000F5A03" w:rsidP="00CA5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A03" w:rsidRPr="002958B2" w:rsidRDefault="002958B2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2958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16-</w:t>
            </w:r>
            <w:r w:rsidR="000F5A03" w:rsidRPr="002958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29 year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5A03" w:rsidRPr="002958B2" w:rsidRDefault="000F5A03" w:rsidP="00E67B7B">
            <w:pPr>
              <w:jc w:val="center"/>
              <w:rPr>
                <w:b/>
              </w:rPr>
            </w:pPr>
            <w:r w:rsidRPr="002958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30</w:t>
            </w:r>
            <w:r w:rsidR="00A66C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-</w:t>
            </w:r>
            <w:r w:rsidRPr="002958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4 years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A03" w:rsidRPr="002958B2" w:rsidRDefault="000F5A03" w:rsidP="00E67B7B">
            <w:pPr>
              <w:jc w:val="center"/>
              <w:rPr>
                <w:b/>
              </w:rPr>
            </w:pPr>
            <w:r w:rsidRPr="002958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5</w:t>
            </w:r>
            <w:r w:rsidR="00A66C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-</w:t>
            </w:r>
            <w:r w:rsidRPr="002958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59 years</w:t>
            </w:r>
          </w:p>
        </w:tc>
        <w:tc>
          <w:tcPr>
            <w:tcW w:w="26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5A03" w:rsidRPr="002958B2" w:rsidRDefault="000F5A03" w:rsidP="00E67B7B">
            <w:pPr>
              <w:jc w:val="center"/>
              <w:rPr>
                <w:b/>
              </w:rPr>
            </w:pPr>
            <w:r w:rsidRPr="002958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≥60</w:t>
            </w:r>
            <w:r w:rsidR="00EF03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2958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years</w:t>
            </w:r>
          </w:p>
        </w:tc>
      </w:tr>
      <w:tr w:rsidR="0051285E" w:rsidRPr="00457546" w:rsidTr="006D56F5">
        <w:trPr>
          <w:trHeight w:val="306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C39" w:rsidRPr="00B4219C" w:rsidRDefault="00FB3016" w:rsidP="00CA5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B301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eastAsia="en-GB"/>
              </w:rPr>
              <w:pict>
                <v:shape id="_x0000_s1028" type="#_x0000_t32" style="position:absolute;margin-left:-3pt;margin-top:14.7pt;width:567.75pt;height:0;z-index:251660288;mso-position-horizontal-relative:text;mso-position-vertical-relative:text" o:connectortype="straight"/>
              </w:pic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2958B2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HR (95% CI)</w:t>
            </w:r>
          </w:p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58B2">
              <w:rPr>
                <w:rFonts w:ascii="Times New Roman" w:hAnsi="Times New Roman" w:cs="Times New Roman"/>
                <w:iCs/>
                <w:color w:val="000000" w:themeColor="text1"/>
              </w:rPr>
              <w:t>P value</w:t>
            </w:r>
          </w:p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2958B2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HR (95% CI)</w:t>
            </w:r>
          </w:p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58B2">
              <w:rPr>
                <w:rFonts w:ascii="Times New Roman" w:hAnsi="Times New Roman" w:cs="Times New Roman"/>
                <w:iCs/>
                <w:color w:val="000000" w:themeColor="text1"/>
              </w:rPr>
              <w:t>P value</w:t>
            </w:r>
          </w:p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2958B2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HR (95% CI)</w:t>
            </w:r>
          </w:p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58B2">
              <w:rPr>
                <w:rFonts w:ascii="Times New Roman" w:hAnsi="Times New Roman" w:cs="Times New Roman"/>
                <w:iCs/>
                <w:color w:val="000000" w:themeColor="text1"/>
              </w:rPr>
              <w:t>P value</w:t>
            </w:r>
          </w:p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2958B2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HR (95% CI)</w:t>
            </w:r>
          </w:p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58B2">
              <w:rPr>
                <w:rFonts w:ascii="Times New Roman" w:hAnsi="Times New Roman" w:cs="Times New Roman"/>
                <w:iCs/>
                <w:color w:val="000000" w:themeColor="text1"/>
              </w:rPr>
              <w:t>P value</w:t>
            </w:r>
          </w:p>
          <w:p w:rsidR="00D21C39" w:rsidRPr="002958B2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</w:tr>
      <w:tr w:rsidR="0051285E" w:rsidRPr="00457546" w:rsidTr="00A7393D">
        <w:trPr>
          <w:trHeight w:val="4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C39" w:rsidRPr="00B4219C" w:rsidRDefault="00D21C39" w:rsidP="00D21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oo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C39" w:rsidRPr="00B4219C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C39" w:rsidRPr="00B4219C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C39" w:rsidRPr="00B4219C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39" w:rsidRPr="00B4219C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39" w:rsidRPr="00B4219C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C39" w:rsidRPr="00B4219C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39" w:rsidRPr="00B4219C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39" w:rsidRPr="00B4219C" w:rsidRDefault="00D21C3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516229" w:rsidRPr="00457546" w:rsidTr="00A7393D">
        <w:trPr>
          <w:trHeight w:val="56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29" w:rsidRPr="00B4219C" w:rsidRDefault="00516229" w:rsidP="00CA5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ai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8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9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</w:t>
            </w:r>
            <w:r w:rsidR="006710D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 w:rsidR="006710D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4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6710D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 w:rsidR="006710D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</w:t>
            </w:r>
            <w:r w:rsidR="006710D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</w:t>
            </w:r>
            <w:r w:rsidR="006710D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 w:rsidR="006710D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, 1.</w:t>
            </w:r>
            <w:r w:rsidR="006710D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516229" w:rsidRPr="00457546" w:rsidTr="006D56F5">
        <w:trPr>
          <w:trHeight w:val="306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29" w:rsidRPr="00B4219C" w:rsidRDefault="00516229" w:rsidP="00CA5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Bad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0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2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6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3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</w:t>
            </w:r>
            <w:r w:rsidR="006710D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 w:rsidR="006710D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7, 3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 w:rsidR="006710D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</w:t>
            </w: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29" w:rsidRPr="00B4219C" w:rsidRDefault="006710DE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="00516229"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8</w:t>
            </w:r>
            <w:r w:rsidR="00516229"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 w:rsidR="00516229"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4</w:t>
            </w:r>
            <w:r w:rsidR="00516229"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="00516229"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9</w:t>
            </w:r>
            <w:r w:rsidR="00516229"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29" w:rsidRPr="00B4219C" w:rsidRDefault="00516229" w:rsidP="00E67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4219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&lt;0.001</w:t>
            </w:r>
          </w:p>
        </w:tc>
      </w:tr>
    </w:tbl>
    <w:p w:rsidR="000F5A03" w:rsidRDefault="00FB3016" w:rsidP="00D56B8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FB3016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eastAsia="en-GB"/>
        </w:rPr>
        <w:pict>
          <v:shape id="_x0000_s1027" type="#_x0000_t32" style="position:absolute;left:0;text-align:left;margin-left:-17.1pt;margin-top:4.85pt;width:567.75pt;height:0;z-index:251659264;mso-position-horizontal-relative:text;mso-position-vertical-relative:text" o:connectortype="straight"/>
        </w:pict>
      </w:r>
    </w:p>
    <w:p w:rsidR="00D56B86" w:rsidRPr="008F1C26" w:rsidRDefault="00D56B86" w:rsidP="00D56B8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8F1C26">
        <w:rPr>
          <w:rFonts w:ascii="Times New Roman" w:hAnsi="Times New Roman" w:cs="Times New Roman"/>
          <w:color w:val="000000" w:themeColor="text1"/>
        </w:rPr>
        <w:t>HR, hazard ratio; CI, confidence interval</w:t>
      </w:r>
    </w:p>
    <w:p w:rsidR="00920705" w:rsidRDefault="001758BC">
      <w:proofErr w:type="gramStart"/>
      <w:r w:rsidRPr="001758B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="00574E7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5563E9">
        <w:rPr>
          <w:rFonts w:ascii="Times New Roman" w:hAnsi="Times New Roman" w:cs="Times New Roman"/>
          <w:color w:val="000000" w:themeColor="text1"/>
        </w:rPr>
        <w:t>A</w:t>
      </w:r>
      <w:r w:rsidR="005563E9" w:rsidRPr="008F1C26">
        <w:rPr>
          <w:rFonts w:ascii="Times New Roman" w:hAnsi="Times New Roman" w:cs="Times New Roman"/>
          <w:color w:val="000000" w:themeColor="text1"/>
        </w:rPr>
        <w:t>djusted for sex, social class, SIMD quintile, body mass index, alcohol consumption, smoking status, hypertension, diabetes and survey year</w:t>
      </w:r>
      <w:r w:rsidR="005D17E7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920705" w:rsidSect="001850DF">
      <w:pgSz w:w="11906" w:h="16838"/>
      <w:pgMar w:top="720" w:right="567" w:bottom="720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56B86"/>
    <w:rsid w:val="000002E5"/>
    <w:rsid w:val="000075C5"/>
    <w:rsid w:val="000F5A03"/>
    <w:rsid w:val="001663CD"/>
    <w:rsid w:val="001758BC"/>
    <w:rsid w:val="001850DF"/>
    <w:rsid w:val="001B1DC6"/>
    <w:rsid w:val="00271AB2"/>
    <w:rsid w:val="002958B2"/>
    <w:rsid w:val="0041335C"/>
    <w:rsid w:val="00457016"/>
    <w:rsid w:val="004C1CF0"/>
    <w:rsid w:val="0051285E"/>
    <w:rsid w:val="00516229"/>
    <w:rsid w:val="005563E9"/>
    <w:rsid w:val="00574E7B"/>
    <w:rsid w:val="00590A8D"/>
    <w:rsid w:val="00594A61"/>
    <w:rsid w:val="005D17E7"/>
    <w:rsid w:val="006710DE"/>
    <w:rsid w:val="006D201B"/>
    <w:rsid w:val="006D56F5"/>
    <w:rsid w:val="007D716F"/>
    <w:rsid w:val="007F56C5"/>
    <w:rsid w:val="008B6CB5"/>
    <w:rsid w:val="008D4246"/>
    <w:rsid w:val="00920705"/>
    <w:rsid w:val="00924E25"/>
    <w:rsid w:val="00A66C78"/>
    <w:rsid w:val="00A7393D"/>
    <w:rsid w:val="00B364A9"/>
    <w:rsid w:val="00B42C87"/>
    <w:rsid w:val="00C206E9"/>
    <w:rsid w:val="00CB0D6F"/>
    <w:rsid w:val="00D21C39"/>
    <w:rsid w:val="00D42C5F"/>
    <w:rsid w:val="00D512B6"/>
    <w:rsid w:val="00D56B86"/>
    <w:rsid w:val="00E67B7B"/>
    <w:rsid w:val="00E82124"/>
    <w:rsid w:val="00E86452"/>
    <w:rsid w:val="00EF0343"/>
    <w:rsid w:val="00F03DCD"/>
    <w:rsid w:val="00FB3016"/>
    <w:rsid w:val="00FC2F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  <o:rules v:ext="edit">
        <o:r id="V:Rule4" type="connector" idref="#_x0000_s1027"/>
        <o:r id="V:Rule5" type="connector" idref="#_x0000_s1026"/>
        <o:r id="V:Rule6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a Ul Haq</dc:creator>
  <cp:lastModifiedBy>Zia Ul Haq</cp:lastModifiedBy>
  <cp:revision>38</cp:revision>
  <dcterms:created xsi:type="dcterms:W3CDTF">2014-02-28T18:42:00Z</dcterms:created>
  <dcterms:modified xsi:type="dcterms:W3CDTF">2014-03-01T15:17:00Z</dcterms:modified>
</cp:coreProperties>
</file>